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2E6" w:rsidRPr="00681401" w:rsidRDefault="0022463E">
      <w:pPr>
        <w:rPr>
          <w:rFonts w:ascii="Times New Roman" w:hAnsi="Times New Roman" w:cs="Times New Roman"/>
          <w:b/>
          <w:color w:val="000000" w:themeColor="text1"/>
          <w:sz w:val="24"/>
        </w:rPr>
      </w:pPr>
      <w:proofErr w:type="gramStart"/>
      <w:r w:rsidRPr="00681401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707485" w:rsidRPr="00681401">
        <w:rPr>
          <w:rFonts w:ascii="Times New Roman" w:hAnsi="Times New Roman" w:cs="Times New Roman"/>
          <w:b/>
          <w:color w:val="000000" w:themeColor="text1"/>
          <w:sz w:val="24"/>
        </w:rPr>
        <w:t>Table</w:t>
      </w:r>
      <w:r w:rsidR="001C6982" w:rsidRPr="00681401">
        <w:rPr>
          <w:rFonts w:ascii="Times New Roman" w:hAnsi="Times New Roman" w:cs="Times New Roman"/>
          <w:b/>
          <w:color w:val="000000" w:themeColor="text1"/>
          <w:sz w:val="24"/>
        </w:rPr>
        <w:t xml:space="preserve"> 1.</w:t>
      </w:r>
      <w:proofErr w:type="gramEnd"/>
      <w:r w:rsidR="001C6982" w:rsidRPr="00681401">
        <w:rPr>
          <w:rFonts w:ascii="Times New Roman" w:hAnsi="Times New Roman" w:cs="Times New Roman"/>
          <w:b/>
          <w:color w:val="000000" w:themeColor="text1"/>
          <w:sz w:val="24"/>
        </w:rPr>
        <w:t xml:space="preserve"> List of qRT-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977"/>
        <w:gridCol w:w="5193"/>
      </w:tblGrid>
      <w:tr w:rsidR="007C01AE" w:rsidRPr="00681401" w:rsidTr="001C6982">
        <w:tc>
          <w:tcPr>
            <w:tcW w:w="846" w:type="dxa"/>
            <w:tcBorders>
              <w:bottom w:val="single" w:sz="4" w:space="0" w:color="auto"/>
            </w:tcBorders>
          </w:tcPr>
          <w:p w:rsidR="001C6982" w:rsidRPr="00681401" w:rsidRDefault="001C698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No.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1C6982" w:rsidRPr="00681401" w:rsidRDefault="001C698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5193" w:type="dxa"/>
            <w:tcBorders>
              <w:bottom w:val="single" w:sz="4" w:space="0" w:color="auto"/>
            </w:tcBorders>
          </w:tcPr>
          <w:p w:rsidR="001C6982" w:rsidRPr="00681401" w:rsidRDefault="001C698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sequences (5' - 3')</w:t>
            </w:r>
          </w:p>
        </w:tc>
      </w:tr>
      <w:tr w:rsidR="00662FD8" w:rsidRPr="00681401" w:rsidTr="004D58A9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GAP2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2FD8" w:rsidRPr="00681401" w:rsidRDefault="00B81CFA" w:rsidP="00B81C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AGTCCTGGTTCCGAATGGC</w:t>
            </w:r>
          </w:p>
        </w:tc>
      </w:tr>
      <w:tr w:rsidR="00662FD8" w:rsidRPr="00681401" w:rsidTr="004D58A9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GAP2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CGCTCTCAACAGTGACTGT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CCAGAAGACTGTGGATGG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AGACGGCAGGTCAGGTC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11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CCTTCAGCGACTAGAGA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11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AAGATCACAGCTTTCTGGG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3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GTCACCTGCTCAGAAT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3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CAAGTGATGCAGAGAAC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2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AGCCAGATGCAATCAAT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2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TTGCTGCTGGTGATTCTT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6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GTTGCACTTGTTTACGC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6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B81CF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GCTACCACTTCCACCT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21514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</w:t>
            </w:r>
            <w:r w:rsidR="00662FD8"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GGAAGGAACCATCTCAC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21514A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</w:t>
            </w:r>
            <w:r w:rsidR="00662FD8"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AAACTGCACCTTCACAC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0F5EA5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R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0F5EA5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CTATCCTGCCTCTCAATC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0F5EA5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R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732" w:rsidRPr="00681401" w:rsidRDefault="000F5EA5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GCCGTCGTAACTTTCG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355732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2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355732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GACGTCCCTCCAGAAGAG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355732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2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355732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GGGACTAATCACCGTGCTG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355732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R1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355732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CGAAGTGGGAATGATGAAAG</w:t>
            </w:r>
          </w:p>
        </w:tc>
      </w:tr>
      <w:tr w:rsidR="00662FD8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FD8" w:rsidRPr="00681401" w:rsidRDefault="00662FD8" w:rsidP="00662F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355732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R1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FD8" w:rsidRPr="00681401" w:rsidRDefault="00355732" w:rsidP="00662F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GCGCTTGTGTTTCAAC</w:t>
            </w:r>
          </w:p>
        </w:tc>
      </w:tr>
      <w:tr w:rsidR="00F401B5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B5" w:rsidRPr="00681401" w:rsidRDefault="00F401B5" w:rsidP="00F401B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01B5" w:rsidRPr="00681401" w:rsidRDefault="00F401B5" w:rsidP="00F40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GAP3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01B5" w:rsidRPr="00681401" w:rsidRDefault="00F401B5" w:rsidP="00F40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CATCCATAGAGCCTGCCA</w:t>
            </w:r>
          </w:p>
        </w:tc>
      </w:tr>
      <w:tr w:rsidR="00F401B5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B5" w:rsidRPr="00681401" w:rsidRDefault="00F401B5" w:rsidP="00F401B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01B5" w:rsidRPr="00681401" w:rsidRDefault="00F401B5" w:rsidP="00F40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GAP3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01B5" w:rsidRPr="00681401" w:rsidRDefault="00F401B5" w:rsidP="00F40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ATGCTCTCACCAATAAGG</w:t>
            </w:r>
          </w:p>
        </w:tc>
      </w:tr>
      <w:tr w:rsidR="00712A9D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2A9D" w:rsidRPr="00681401" w:rsidRDefault="00712A9D" w:rsidP="00712A9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12A9D" w:rsidRPr="00681401" w:rsidRDefault="00712A9D" w:rsidP="00712A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GAP1 F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12A9D" w:rsidRPr="00681401" w:rsidRDefault="00011BDE" w:rsidP="00712A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AGCTGCTGAAGATTATTGGT</w:t>
            </w:r>
          </w:p>
        </w:tc>
      </w:tr>
      <w:tr w:rsidR="00712A9D" w:rsidRPr="00681401" w:rsidTr="001C6982"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2A9D" w:rsidRPr="00681401" w:rsidRDefault="00712A9D" w:rsidP="00712A9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12A9D" w:rsidRPr="00681401" w:rsidRDefault="00712A9D" w:rsidP="00712A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GAP1 R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12A9D" w:rsidRPr="00681401" w:rsidRDefault="00011BDE" w:rsidP="00712A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TCAAAGGCATCAGGAGCA</w:t>
            </w:r>
          </w:p>
        </w:tc>
      </w:tr>
    </w:tbl>
    <w:p w:rsidR="001C6982" w:rsidRPr="00681401" w:rsidRDefault="001C6982">
      <w:pPr>
        <w:rPr>
          <w:rFonts w:ascii="Times New Roman" w:hAnsi="Times New Roman" w:cs="Times New Roman"/>
          <w:b/>
          <w:color w:val="000000" w:themeColor="text1"/>
        </w:rPr>
      </w:pPr>
    </w:p>
    <w:p w:rsidR="007C01AE" w:rsidRPr="001C6982" w:rsidRDefault="007C01AE">
      <w:pPr>
        <w:rPr>
          <w:rFonts w:ascii="Times New Roman" w:hAnsi="Times New Roman" w:cs="Times New Roman"/>
          <w:b/>
          <w:color w:val="000000" w:themeColor="text1"/>
        </w:rPr>
      </w:pPr>
      <w:r w:rsidRPr="00681401">
        <w:rPr>
          <w:rFonts w:ascii="Times New Roman" w:hAnsi="Times New Roman" w:cs="Times New Roman"/>
          <w:b/>
          <w:color w:val="000000" w:themeColor="text1"/>
        </w:rPr>
        <w:t xml:space="preserve">Abbreviations: </w:t>
      </w:r>
      <w:r w:rsidRPr="00681401">
        <w:rPr>
          <w:rFonts w:ascii="Times New Roman" w:hAnsi="Times New Roman" w:cs="Times New Roman"/>
          <w:color w:val="000000" w:themeColor="text1"/>
        </w:rPr>
        <w:t>F-Forward primer sequence, R-Reverse primer sequence</w:t>
      </w:r>
      <w:bookmarkStart w:id="0" w:name="_GoBack"/>
      <w:bookmarkEnd w:id="0"/>
    </w:p>
    <w:sectPr w:rsidR="007C01AE" w:rsidRPr="001C69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MzY1MDQ3MzM0sjBS0lEKTi0uzszPAykwrAUAi1zJpCwAAAA="/>
  </w:docVars>
  <w:rsids>
    <w:rsidRoot w:val="001C6982"/>
    <w:rsid w:val="00011BDE"/>
    <w:rsid w:val="000F5EA5"/>
    <w:rsid w:val="001A22E6"/>
    <w:rsid w:val="001C6982"/>
    <w:rsid w:val="0021514A"/>
    <w:rsid w:val="0022463E"/>
    <w:rsid w:val="00355732"/>
    <w:rsid w:val="00662FD8"/>
    <w:rsid w:val="00671CEF"/>
    <w:rsid w:val="00681401"/>
    <w:rsid w:val="00707485"/>
    <w:rsid w:val="00712A9D"/>
    <w:rsid w:val="007638A4"/>
    <w:rsid w:val="007C01AE"/>
    <w:rsid w:val="00837F72"/>
    <w:rsid w:val="00B204A3"/>
    <w:rsid w:val="00B81CFA"/>
    <w:rsid w:val="00BE7FD4"/>
    <w:rsid w:val="00D353E1"/>
    <w:rsid w:val="00E2166C"/>
    <w:rsid w:val="00EA7DC9"/>
    <w:rsid w:val="00F401B5"/>
    <w:rsid w:val="00FC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9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9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9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PGuser1</cp:lastModifiedBy>
  <cp:revision>9</cp:revision>
  <dcterms:created xsi:type="dcterms:W3CDTF">2020-12-16T07:04:00Z</dcterms:created>
  <dcterms:modified xsi:type="dcterms:W3CDTF">2021-04-09T10:58:00Z</dcterms:modified>
</cp:coreProperties>
</file>